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6B30C" w14:textId="77777777" w:rsidR="006C5828" w:rsidRDefault="006C5828" w:rsidP="006C5828">
      <w:pPr>
        <w:spacing w:line="480" w:lineRule="auto"/>
        <w:jc w:val="center"/>
        <w:rPr>
          <w:b/>
        </w:rPr>
      </w:pPr>
      <w:r>
        <w:rPr>
          <w:b/>
        </w:rPr>
        <w:t>Appendix A</w:t>
      </w:r>
    </w:p>
    <w:p w14:paraId="620FE013" w14:textId="77777777" w:rsidR="00DB703D" w:rsidRDefault="00DB703D" w:rsidP="00DB703D">
      <w:pPr>
        <w:spacing w:line="480" w:lineRule="auto"/>
        <w:rPr>
          <w:i/>
        </w:rPr>
      </w:pPr>
      <w:r>
        <w:rPr>
          <w:i/>
        </w:rPr>
        <w:t>Caregiver Fidelity Rubric</w:t>
      </w:r>
    </w:p>
    <w:tbl>
      <w:tblPr>
        <w:tblW w:w="1004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4"/>
        <w:gridCol w:w="8511"/>
      </w:tblGrid>
      <w:tr w:rsidR="006C5828" w:rsidRPr="00235D29" w14:paraId="40CA030E" w14:textId="77777777" w:rsidTr="00452781">
        <w:trPr>
          <w:trHeight w:val="164"/>
        </w:trPr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4178A" w14:textId="77777777" w:rsidR="006C5828" w:rsidRPr="00235D29" w:rsidRDefault="006C5828" w:rsidP="00452781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235D29">
              <w:rPr>
                <w:b/>
                <w:color w:val="000000"/>
                <w:sz w:val="21"/>
                <w:szCs w:val="21"/>
              </w:rPr>
              <w:t>Topic</w:t>
            </w:r>
          </w:p>
        </w:tc>
        <w:tc>
          <w:tcPr>
            <w:tcW w:w="8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7CC6C" w14:textId="77777777" w:rsidR="006C5828" w:rsidRPr="00235D29" w:rsidRDefault="006C5828" w:rsidP="00452781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235D29">
              <w:rPr>
                <w:b/>
                <w:color w:val="000000"/>
                <w:sz w:val="21"/>
                <w:szCs w:val="21"/>
              </w:rPr>
              <w:t>Topic Skills</w:t>
            </w:r>
          </w:p>
        </w:tc>
      </w:tr>
      <w:tr w:rsidR="006C5828" w:rsidRPr="00235D29" w14:paraId="206990EB" w14:textId="77777777" w:rsidTr="00452781">
        <w:trPr>
          <w:trHeight w:val="211"/>
        </w:trPr>
        <w:tc>
          <w:tcPr>
            <w:tcW w:w="15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4164A" w14:textId="77777777" w:rsidR="006C5828" w:rsidRPr="00235D29" w:rsidRDefault="006C5828" w:rsidP="00452781">
            <w:pPr>
              <w:jc w:val="center"/>
              <w:rPr>
                <w:b/>
                <w:sz w:val="21"/>
                <w:szCs w:val="21"/>
              </w:rPr>
            </w:pPr>
            <w:r w:rsidRPr="00235D29">
              <w:rPr>
                <w:b/>
                <w:sz w:val="21"/>
                <w:szCs w:val="21"/>
              </w:rPr>
              <w:t>Pairing</w:t>
            </w:r>
          </w:p>
        </w:tc>
        <w:tc>
          <w:tcPr>
            <w:tcW w:w="8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37E56E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1. No aversive stimuli is presented (e.g., demands, questions, work activities, etc.) </w:t>
            </w:r>
          </w:p>
        </w:tc>
      </w:tr>
      <w:tr w:rsidR="006C5828" w:rsidRPr="00235D29" w14:paraId="5DC250FA" w14:textId="77777777" w:rsidTr="00452781">
        <w:trPr>
          <w:trHeight w:val="23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946B0" w14:textId="77777777" w:rsidR="006C5828" w:rsidRPr="00235D29" w:rsidRDefault="006C5828" w:rsidP="00452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6C499411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2. Caregiver orients towards child at least 1 time every 30s </w:t>
            </w:r>
          </w:p>
        </w:tc>
      </w:tr>
      <w:tr w:rsidR="006C5828" w:rsidRPr="00235D29" w14:paraId="6742170B" w14:textId="77777777" w:rsidTr="00452781">
        <w:trPr>
          <w:trHeight w:val="241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969F4" w14:textId="77777777" w:rsidR="006C5828" w:rsidRPr="00235D29" w:rsidRDefault="006C5828" w:rsidP="00452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38527508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>3. Caregiver comments about play or materials the child is engaging with (at their</w:t>
            </w:r>
          </w:p>
          <w:p w14:paraId="4E608102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     communication level) approximately every 30s </w:t>
            </w:r>
          </w:p>
        </w:tc>
      </w:tr>
      <w:tr w:rsidR="006C5828" w:rsidRPr="00235D29" w14:paraId="03450A3B" w14:textId="77777777" w:rsidTr="00452781">
        <w:trPr>
          <w:trHeight w:val="255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B01B8" w14:textId="77777777" w:rsidR="006C5828" w:rsidRPr="00235D29" w:rsidRDefault="006C5828" w:rsidP="00452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22FDF24C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4. Each child bid for engagement is matched by the caregiver within 3s </w:t>
            </w:r>
          </w:p>
        </w:tc>
      </w:tr>
      <w:tr w:rsidR="006C5828" w:rsidRPr="00235D29" w14:paraId="78F2CAFF" w14:textId="77777777" w:rsidTr="00452781">
        <w:trPr>
          <w:trHeight w:val="248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62AE4" w14:textId="77777777" w:rsidR="006C5828" w:rsidRPr="00235D29" w:rsidRDefault="006C5828" w:rsidP="00452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81BD0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5. Caregiver provides toys or activities to the child throughout the pairing session (e.g., give the </w:t>
            </w:r>
          </w:p>
          <w:p w14:paraId="4EDFC0C3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     next train track, bounce the ball, hand over the food items) at a rate of at least 1 per min </w:t>
            </w:r>
          </w:p>
        </w:tc>
      </w:tr>
      <w:tr w:rsidR="006C5828" w:rsidRPr="00235D29" w14:paraId="5A0820E7" w14:textId="77777777" w:rsidTr="00452781">
        <w:trPr>
          <w:trHeight w:val="226"/>
        </w:trPr>
        <w:tc>
          <w:tcPr>
            <w:tcW w:w="15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28C2E" w14:textId="77777777" w:rsidR="006C5828" w:rsidRPr="00235D29" w:rsidRDefault="006C5828" w:rsidP="00452781">
            <w:pPr>
              <w:jc w:val="center"/>
              <w:rPr>
                <w:b/>
                <w:sz w:val="21"/>
                <w:szCs w:val="21"/>
              </w:rPr>
            </w:pPr>
            <w:r w:rsidRPr="00235D29">
              <w:rPr>
                <w:b/>
                <w:sz w:val="21"/>
                <w:szCs w:val="21"/>
              </w:rPr>
              <w:t>Play</w:t>
            </w:r>
          </w:p>
        </w:tc>
        <w:tc>
          <w:tcPr>
            <w:tcW w:w="8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877CA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6. Caregiver sits close enough to the child to engage in play </w:t>
            </w:r>
          </w:p>
        </w:tc>
      </w:tr>
      <w:tr w:rsidR="006C5828" w:rsidRPr="00235D29" w14:paraId="4E7AA7CF" w14:textId="77777777" w:rsidTr="00452781">
        <w:trPr>
          <w:trHeight w:val="331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31151" w14:textId="77777777" w:rsidR="006C5828" w:rsidRPr="00235D29" w:rsidRDefault="006C5828" w:rsidP="00452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161C15BD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7. Caregiver engages in parallel or cooperative play depending on child’s preference </w:t>
            </w:r>
          </w:p>
        </w:tc>
      </w:tr>
      <w:tr w:rsidR="006C5828" w:rsidRPr="00235D29" w14:paraId="053D6999" w14:textId="77777777" w:rsidTr="00452781">
        <w:trPr>
          <w:trHeight w:val="226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49A39" w14:textId="77777777" w:rsidR="006C5828" w:rsidRPr="00235D29" w:rsidRDefault="006C5828" w:rsidP="00452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441D575F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>8. Caregiver models expansive play at least one time within the min (or 3 if entire session is</w:t>
            </w:r>
          </w:p>
          <w:p w14:paraId="34ADA91C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     pairing) </w:t>
            </w:r>
          </w:p>
        </w:tc>
      </w:tr>
      <w:tr w:rsidR="006C5828" w:rsidRPr="00235D29" w14:paraId="79A27D9D" w14:textId="77777777" w:rsidTr="00452781">
        <w:trPr>
          <w:trHeight w:val="226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8BE91" w14:textId="77777777" w:rsidR="006C5828" w:rsidRPr="00235D29" w:rsidRDefault="006C5828" w:rsidP="00452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38C0F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>9. Caregiver models functional toy play at least one time during the min (or 2 if entire session is</w:t>
            </w:r>
          </w:p>
          <w:p w14:paraId="73A0C495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     pairing) </w:t>
            </w:r>
          </w:p>
        </w:tc>
      </w:tr>
      <w:tr w:rsidR="006C5828" w:rsidRPr="00235D29" w14:paraId="71A9E9D3" w14:textId="77777777" w:rsidTr="00452781">
        <w:trPr>
          <w:trHeight w:val="878"/>
        </w:trPr>
        <w:tc>
          <w:tcPr>
            <w:tcW w:w="15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9E90B" w14:textId="77777777" w:rsidR="006C5828" w:rsidRPr="00235D29" w:rsidRDefault="006C5828" w:rsidP="00452781">
            <w:pPr>
              <w:jc w:val="center"/>
              <w:rPr>
                <w:b/>
                <w:sz w:val="21"/>
                <w:szCs w:val="21"/>
              </w:rPr>
            </w:pPr>
            <w:r w:rsidRPr="00235D29">
              <w:rPr>
                <w:b/>
                <w:sz w:val="21"/>
                <w:szCs w:val="21"/>
              </w:rPr>
              <w:t>Follow Child’s Lead</w:t>
            </w:r>
          </w:p>
        </w:tc>
        <w:tc>
          <w:tcPr>
            <w:tcW w:w="8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E3253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10. Caregiver matches child’s engagement in activity by engaging in activity or items based on </w:t>
            </w:r>
          </w:p>
          <w:p w14:paraId="334D6023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       observed behaviors from child indicating continued engagement is preferred (e.g., indices of </w:t>
            </w:r>
          </w:p>
          <w:p w14:paraId="3A6DEB38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       happiness, handing items to caregiver, orientation towards caregiver, pointing, decreased</w:t>
            </w:r>
          </w:p>
          <w:p w14:paraId="25E58848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       proximity to caregiver, etc.) within 10s </w:t>
            </w:r>
          </w:p>
        </w:tc>
      </w:tr>
      <w:tr w:rsidR="006C5828" w:rsidRPr="00235D29" w14:paraId="2EF3CC74" w14:textId="77777777" w:rsidTr="00452781">
        <w:trPr>
          <w:trHeight w:val="771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C4249" w14:textId="77777777" w:rsidR="006C5828" w:rsidRPr="00235D29" w:rsidRDefault="006C5828" w:rsidP="00452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79D19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>11. Caregiver matches child’s disengagement in participation in activity by withdrawing or</w:t>
            </w:r>
          </w:p>
          <w:p w14:paraId="5F2292DC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       changing activities contingent on behaviors indicating disengagement is preferred (e.g. </w:t>
            </w:r>
          </w:p>
          <w:p w14:paraId="4C68E666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       turning back, resisting sharing, verbally declaring “no”, increased proximity to caregiver etc.)</w:t>
            </w:r>
          </w:p>
          <w:p w14:paraId="6F5BC725" w14:textId="77777777" w:rsidR="006C5828" w:rsidRPr="00235D29" w:rsidRDefault="006C5828" w:rsidP="00452781">
            <w:pPr>
              <w:rPr>
                <w:sz w:val="21"/>
                <w:szCs w:val="21"/>
              </w:rPr>
            </w:pPr>
            <w:r w:rsidRPr="00235D29">
              <w:rPr>
                <w:sz w:val="21"/>
                <w:szCs w:val="21"/>
              </w:rPr>
              <w:t xml:space="preserve">       within 10s</w:t>
            </w:r>
          </w:p>
        </w:tc>
      </w:tr>
    </w:tbl>
    <w:p w14:paraId="59F75B46" w14:textId="77777777" w:rsidR="006C5828" w:rsidRDefault="006C5828" w:rsidP="00DB703D">
      <w:pPr>
        <w:spacing w:line="480" w:lineRule="auto"/>
        <w:rPr>
          <w:i/>
        </w:rPr>
      </w:pPr>
    </w:p>
    <w:p w14:paraId="0175842B" w14:textId="77777777" w:rsidR="009D29F9" w:rsidRDefault="009D29F9">
      <w:pPr>
        <w:rPr>
          <w:i/>
        </w:rPr>
      </w:pPr>
      <w:r>
        <w:rPr>
          <w:i/>
        </w:rPr>
        <w:br w:type="page"/>
      </w:r>
    </w:p>
    <w:p w14:paraId="145C2324" w14:textId="0FA8AB04" w:rsidR="009D29F9" w:rsidRPr="00AE3D4D" w:rsidRDefault="00AE3D4D" w:rsidP="00AE3D4D">
      <w:pPr>
        <w:spacing w:line="480" w:lineRule="auto"/>
        <w:jc w:val="center"/>
        <w:rPr>
          <w:b/>
        </w:rPr>
      </w:pPr>
      <w:bookmarkStart w:id="0" w:name="OLE_LINK1"/>
      <w:r>
        <w:rPr>
          <w:b/>
        </w:rPr>
        <w:lastRenderedPageBreak/>
        <w:t xml:space="preserve">Appendix </w:t>
      </w:r>
      <w:r>
        <w:rPr>
          <w:b/>
        </w:rPr>
        <w:t>B</w:t>
      </w:r>
    </w:p>
    <w:p w14:paraId="402E2F5A" w14:textId="77777777" w:rsidR="009D29F9" w:rsidRPr="009E7CB3" w:rsidRDefault="009D29F9" w:rsidP="009D29F9">
      <w:pPr>
        <w:spacing w:after="0" w:line="480" w:lineRule="auto"/>
        <w:rPr>
          <w:color w:val="0E101A"/>
        </w:rPr>
      </w:pPr>
      <w:r>
        <w:rPr>
          <w:i/>
          <w:iCs/>
        </w:rPr>
        <w:t>C</w:t>
      </w:r>
      <w:r w:rsidRPr="00A676F3">
        <w:rPr>
          <w:i/>
          <w:iCs/>
        </w:rPr>
        <w:t>oaching</w:t>
      </w:r>
      <w:r>
        <w:rPr>
          <w:i/>
          <w:iCs/>
        </w:rPr>
        <w:t xml:space="preserve"> F</w:t>
      </w:r>
      <w:r w:rsidRPr="00A676F3">
        <w:rPr>
          <w:i/>
          <w:iCs/>
        </w:rPr>
        <w:t xml:space="preserve">idelity </w:t>
      </w:r>
      <w:r>
        <w:rPr>
          <w:i/>
          <w:iCs/>
        </w:rPr>
        <w:t>R</w:t>
      </w:r>
      <w:r w:rsidRPr="00A676F3">
        <w:rPr>
          <w:i/>
          <w:iCs/>
        </w:rPr>
        <w:t>ubric</w:t>
      </w:r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5"/>
        <w:gridCol w:w="7115"/>
      </w:tblGrid>
      <w:tr w:rsidR="009D29F9" w:rsidRPr="00235D29" w14:paraId="60D339CD" w14:textId="77777777" w:rsidTr="00452781">
        <w:trPr>
          <w:trHeight w:val="1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B7868" w14:textId="77777777" w:rsidR="009D29F9" w:rsidRPr="00235D29" w:rsidRDefault="009D29F9" w:rsidP="00452781">
            <w:pPr>
              <w:spacing w:after="0" w:line="240" w:lineRule="auto"/>
              <w:jc w:val="center"/>
            </w:pPr>
            <w:r w:rsidRPr="00235D29">
              <w:rPr>
                <w:b/>
                <w:bCs/>
                <w:color w:val="000000"/>
                <w:sz w:val="22"/>
                <w:szCs w:val="22"/>
              </w:rPr>
              <w:t>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714BB" w14:textId="77777777" w:rsidR="009D29F9" w:rsidRPr="00235D29" w:rsidRDefault="009D29F9" w:rsidP="00452781">
            <w:pPr>
              <w:spacing w:after="0" w:line="240" w:lineRule="auto"/>
              <w:jc w:val="center"/>
            </w:pPr>
            <w:r w:rsidRPr="00235D29">
              <w:rPr>
                <w:b/>
                <w:bCs/>
                <w:color w:val="000000"/>
                <w:sz w:val="22"/>
                <w:szCs w:val="22"/>
              </w:rPr>
              <w:t>Topic Skills</w:t>
            </w:r>
          </w:p>
        </w:tc>
      </w:tr>
      <w:tr w:rsidR="009D29F9" w:rsidRPr="00235D29" w14:paraId="2BDCD41C" w14:textId="77777777" w:rsidTr="00452781">
        <w:trPr>
          <w:trHeight w:val="17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D4EA8" w14:textId="77777777" w:rsidR="009D29F9" w:rsidRPr="00235D29" w:rsidRDefault="009D29F9" w:rsidP="00452781">
            <w:pPr>
              <w:spacing w:after="0" w:line="240" w:lineRule="auto"/>
              <w:jc w:val="center"/>
            </w:pPr>
            <w:r w:rsidRPr="00235D29">
              <w:rPr>
                <w:b/>
                <w:bCs/>
                <w:color w:val="000000"/>
                <w:sz w:val="22"/>
                <w:szCs w:val="22"/>
              </w:rPr>
              <w:t>Prepa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F4D0F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>1. Coach ensures room is set up for the session (e.g., preferred items</w:t>
            </w:r>
          </w:p>
          <w:p w14:paraId="2A5C23F9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 xml:space="preserve">    environmentally arranged in boxes, up on shelves, etc.)</w:t>
            </w:r>
          </w:p>
        </w:tc>
      </w:tr>
      <w:tr w:rsidR="009D29F9" w:rsidRPr="00235D29" w14:paraId="3EADDE66" w14:textId="77777777" w:rsidTr="00452781">
        <w:trPr>
          <w:trHeight w:val="179"/>
        </w:trPr>
        <w:tc>
          <w:tcPr>
            <w:tcW w:w="0" w:type="auto"/>
            <w:vMerge/>
            <w:vAlign w:val="center"/>
            <w:hideMark/>
          </w:tcPr>
          <w:p w14:paraId="51C2090B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1C0CB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2. Coach identifies target skill for the child </w:t>
            </w:r>
          </w:p>
        </w:tc>
      </w:tr>
      <w:tr w:rsidR="009D29F9" w:rsidRPr="00235D29" w14:paraId="69AAAD7B" w14:textId="77777777" w:rsidTr="00452781">
        <w:trPr>
          <w:trHeight w:val="179"/>
        </w:trPr>
        <w:tc>
          <w:tcPr>
            <w:tcW w:w="0" w:type="auto"/>
            <w:vMerge/>
            <w:vAlign w:val="center"/>
            <w:hideMark/>
          </w:tcPr>
          <w:p w14:paraId="2F39C0CE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658D4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3. Coach prints a copy of the rubric to provide the caregiver </w:t>
            </w:r>
          </w:p>
        </w:tc>
      </w:tr>
      <w:tr w:rsidR="009D29F9" w:rsidRPr="00235D29" w14:paraId="29E9A5EE" w14:textId="77777777" w:rsidTr="00452781">
        <w:trPr>
          <w:trHeight w:val="17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3CE3A2C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A98CE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4. Coach starts the video recording, states the session number, date, participant </w:t>
            </w:r>
          </w:p>
          <w:p w14:paraId="2AE4E31D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 xml:space="preserve">     initials</w:t>
            </w:r>
          </w:p>
        </w:tc>
      </w:tr>
      <w:tr w:rsidR="009D29F9" w:rsidRPr="00235D29" w14:paraId="367A2126" w14:textId="77777777" w:rsidTr="00452781">
        <w:trPr>
          <w:trHeight w:val="34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F5F80" w14:textId="77777777" w:rsidR="009D29F9" w:rsidRPr="00235D29" w:rsidRDefault="009D29F9" w:rsidP="00452781">
            <w:pPr>
              <w:spacing w:after="0" w:line="240" w:lineRule="auto"/>
              <w:jc w:val="center"/>
            </w:pPr>
            <w:r w:rsidRPr="00235D29">
              <w:rPr>
                <w:b/>
                <w:bCs/>
                <w:color w:val="000000"/>
                <w:sz w:val="22"/>
                <w:szCs w:val="22"/>
              </w:rPr>
              <w:t>Tea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F6248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5. Coach provides session materials to caregiver (e.g., fidelity rubric)</w:t>
            </w:r>
          </w:p>
        </w:tc>
      </w:tr>
      <w:tr w:rsidR="009D29F9" w:rsidRPr="00235D29" w14:paraId="7E680B83" w14:textId="77777777" w:rsidTr="00452781">
        <w:trPr>
          <w:trHeight w:val="374"/>
        </w:trPr>
        <w:tc>
          <w:tcPr>
            <w:tcW w:w="0" w:type="auto"/>
            <w:vMerge/>
            <w:vAlign w:val="center"/>
            <w:hideMark/>
          </w:tcPr>
          <w:p w14:paraId="0656831A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03D2F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6. Coach vocally reviews session materials with caregiver </w:t>
            </w:r>
          </w:p>
        </w:tc>
      </w:tr>
      <w:tr w:rsidR="009D29F9" w:rsidRPr="00235D29" w14:paraId="1F6E0A80" w14:textId="77777777" w:rsidTr="00452781">
        <w:trPr>
          <w:trHeight w:val="28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88E9FD1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5FF41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7. Coach answers any questions caregiver has regarding the materials</w:t>
            </w:r>
          </w:p>
        </w:tc>
      </w:tr>
      <w:tr w:rsidR="009D29F9" w:rsidRPr="00235D29" w14:paraId="6FD27E18" w14:textId="77777777" w:rsidTr="00452781">
        <w:trPr>
          <w:trHeight w:val="35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59894" w14:textId="77777777" w:rsidR="009D29F9" w:rsidRPr="00235D29" w:rsidRDefault="009D29F9" w:rsidP="00452781">
            <w:pPr>
              <w:spacing w:after="0" w:line="240" w:lineRule="auto"/>
              <w:jc w:val="center"/>
            </w:pPr>
            <w:r w:rsidRPr="00235D29">
              <w:rPr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B5BEE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8. Coach models target skill</w:t>
            </w:r>
          </w:p>
        </w:tc>
      </w:tr>
      <w:tr w:rsidR="009D29F9" w:rsidRPr="00235D29" w14:paraId="071DBFE7" w14:textId="77777777" w:rsidTr="00452781">
        <w:trPr>
          <w:trHeight w:val="569"/>
        </w:trPr>
        <w:tc>
          <w:tcPr>
            <w:tcW w:w="0" w:type="auto"/>
            <w:vMerge/>
            <w:vAlign w:val="center"/>
            <w:hideMark/>
          </w:tcPr>
          <w:p w14:paraId="793C473E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5FE5A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9. Coach uses caregiver-appropriate language that corresponds to the  </w:t>
            </w:r>
          </w:p>
          <w:p w14:paraId="677B7AAA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     handout to describe what they are modeling</w:t>
            </w:r>
          </w:p>
        </w:tc>
      </w:tr>
      <w:tr w:rsidR="009D29F9" w:rsidRPr="00235D29" w14:paraId="51DDF6C2" w14:textId="77777777" w:rsidTr="00452781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1B57A2DD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FB6A1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10. Coach models skills with 100% fidelity</w:t>
            </w:r>
          </w:p>
        </w:tc>
      </w:tr>
      <w:tr w:rsidR="009D29F9" w:rsidRPr="00235D29" w14:paraId="2A34FA67" w14:textId="77777777" w:rsidTr="00452781">
        <w:trPr>
          <w:trHeight w:val="341"/>
        </w:trPr>
        <w:tc>
          <w:tcPr>
            <w:tcW w:w="0" w:type="auto"/>
            <w:vMerge/>
            <w:vAlign w:val="center"/>
            <w:hideMark/>
          </w:tcPr>
          <w:p w14:paraId="4B505A20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E5BCF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11. Explain the goal and its effects of the skill on the child</w:t>
            </w:r>
          </w:p>
        </w:tc>
      </w:tr>
      <w:tr w:rsidR="009D29F9" w:rsidRPr="00235D29" w14:paraId="323EAA99" w14:textId="77777777" w:rsidTr="00452781">
        <w:trPr>
          <w:trHeight w:val="452"/>
        </w:trPr>
        <w:tc>
          <w:tcPr>
            <w:tcW w:w="0" w:type="auto"/>
            <w:vMerge/>
            <w:vAlign w:val="center"/>
            <w:hideMark/>
          </w:tcPr>
          <w:p w14:paraId="4D7711F7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914AF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>12. If applicable, coach describe example and non-examples of the skill and</w:t>
            </w:r>
          </w:p>
          <w:p w14:paraId="4D9B6340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      appropriate/non-appropriate times to target the skill (e.g. settings to </w:t>
            </w:r>
          </w:p>
          <w:p w14:paraId="5D3B7AD2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      implement the skill, situations where not to implement) </w:t>
            </w:r>
          </w:p>
          <w:p w14:paraId="4DE3ABB2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9D29F9" w:rsidRPr="00235D29" w14:paraId="184B8CE9" w14:textId="77777777" w:rsidTr="00452781">
        <w:trPr>
          <w:trHeight w:val="31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9238EBE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7DCB9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13. Coach answers any questions caregiver has regarding the materials</w:t>
            </w:r>
          </w:p>
        </w:tc>
      </w:tr>
      <w:tr w:rsidR="009D29F9" w:rsidRPr="00235D29" w14:paraId="73F20C58" w14:textId="77777777" w:rsidTr="00452781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9891C" w14:textId="77777777" w:rsidR="009D29F9" w:rsidRPr="00235D29" w:rsidRDefault="009D29F9" w:rsidP="00452781">
            <w:pPr>
              <w:spacing w:after="0" w:line="240" w:lineRule="auto"/>
              <w:jc w:val="center"/>
            </w:pPr>
            <w:r w:rsidRPr="00235D29">
              <w:rPr>
                <w:b/>
                <w:bCs/>
                <w:color w:val="000000"/>
                <w:sz w:val="22"/>
                <w:szCs w:val="22"/>
              </w:rPr>
              <w:t>Pre-Session Coach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DAF11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14. Coach provides feedback during role-play</w:t>
            </w:r>
          </w:p>
        </w:tc>
      </w:tr>
      <w:tr w:rsidR="009D29F9" w:rsidRPr="00235D29" w14:paraId="65A70CFD" w14:textId="77777777" w:rsidTr="00452781">
        <w:trPr>
          <w:trHeight w:val="377"/>
        </w:trPr>
        <w:tc>
          <w:tcPr>
            <w:tcW w:w="0" w:type="auto"/>
            <w:vMerge/>
            <w:vAlign w:val="center"/>
            <w:hideMark/>
          </w:tcPr>
          <w:p w14:paraId="27D07EC3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BBCCF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15. Questions by the caregiver for clarification are answered by Coach</w:t>
            </w:r>
          </w:p>
        </w:tc>
      </w:tr>
      <w:tr w:rsidR="009D29F9" w:rsidRPr="00235D29" w14:paraId="32C5417D" w14:textId="77777777" w:rsidTr="00452781">
        <w:trPr>
          <w:trHeight w:val="233"/>
        </w:trPr>
        <w:tc>
          <w:tcPr>
            <w:tcW w:w="0" w:type="auto"/>
            <w:vMerge/>
            <w:vAlign w:val="center"/>
            <w:hideMark/>
          </w:tcPr>
          <w:p w14:paraId="54AA442A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5DB92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16. Coach asks caregiver if they are ready to implement  </w:t>
            </w:r>
          </w:p>
        </w:tc>
      </w:tr>
      <w:tr w:rsidR="009D29F9" w:rsidRPr="00235D29" w14:paraId="5260ED10" w14:textId="77777777" w:rsidTr="00452781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546E1CE5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757C8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17. Coach prompts caregiver at their current level of prompting as identified </w:t>
            </w:r>
          </w:p>
          <w:p w14:paraId="74CF5E48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       by previous session data</w:t>
            </w:r>
          </w:p>
        </w:tc>
      </w:tr>
      <w:tr w:rsidR="009D29F9" w:rsidRPr="00235D29" w14:paraId="7DC03597" w14:textId="77777777" w:rsidTr="00452781">
        <w:trPr>
          <w:trHeight w:val="377"/>
        </w:trPr>
        <w:tc>
          <w:tcPr>
            <w:tcW w:w="0" w:type="auto"/>
            <w:vMerge/>
            <w:vAlign w:val="center"/>
            <w:hideMark/>
          </w:tcPr>
          <w:p w14:paraId="6B7350DB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1DDCA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18. Descriptive feedback is given to caregiver for modifications to  </w:t>
            </w:r>
          </w:p>
          <w:p w14:paraId="76D66E83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       implementation procedures when procedure is not implemented </w:t>
            </w:r>
          </w:p>
          <w:p w14:paraId="1B5A9985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       with fidelity </w:t>
            </w:r>
          </w:p>
        </w:tc>
      </w:tr>
      <w:tr w:rsidR="009D29F9" w:rsidRPr="00235D29" w14:paraId="59AC1574" w14:textId="77777777" w:rsidTr="00452781">
        <w:trPr>
          <w:trHeight w:val="27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1D4DD7D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1D328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>19. Behavior specific praise is used to encourage appropriate delivery of</w:t>
            </w:r>
          </w:p>
          <w:p w14:paraId="6E4EA20F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 xml:space="preserve">       instructional methods</w:t>
            </w:r>
          </w:p>
        </w:tc>
      </w:tr>
      <w:tr w:rsidR="009D29F9" w:rsidRPr="00235D29" w14:paraId="4B4A8D38" w14:textId="77777777" w:rsidTr="00452781">
        <w:trPr>
          <w:trHeight w:val="21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FF4A8" w14:textId="77777777" w:rsidR="009D29F9" w:rsidRPr="00235D29" w:rsidRDefault="009D29F9" w:rsidP="00452781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5D29">
              <w:rPr>
                <w:b/>
                <w:bCs/>
                <w:color w:val="000000"/>
                <w:sz w:val="22"/>
                <w:szCs w:val="22"/>
              </w:rPr>
              <w:t>During 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9B1FE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20. Coach starts the video recording, states the session number, date,  </w:t>
            </w:r>
          </w:p>
          <w:p w14:paraId="38CE1266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       participant initials, and provides the caregiver with the SD “show us</w:t>
            </w:r>
          </w:p>
          <w:p w14:paraId="54A4A493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       how you play with your child” or something similar</w:t>
            </w:r>
          </w:p>
        </w:tc>
      </w:tr>
      <w:tr w:rsidR="009D29F9" w:rsidRPr="00235D29" w14:paraId="6D172E64" w14:textId="77777777" w:rsidTr="00452781">
        <w:trPr>
          <w:trHeight w:val="219"/>
        </w:trPr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873D1" w14:textId="77777777" w:rsidR="009D29F9" w:rsidRPr="00235D29" w:rsidRDefault="009D29F9" w:rsidP="00452781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FBD90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21. Coach allows the caregiver to play and teach their child for a 5 minute </w:t>
            </w:r>
          </w:p>
          <w:p w14:paraId="23B836B3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 xml:space="preserve">       session</w:t>
            </w:r>
          </w:p>
        </w:tc>
      </w:tr>
      <w:tr w:rsidR="009D29F9" w:rsidRPr="00235D29" w14:paraId="46989C7C" w14:textId="77777777" w:rsidTr="00452781">
        <w:trPr>
          <w:trHeight w:val="21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BA977" w14:textId="77777777" w:rsidR="009D29F9" w:rsidRPr="00235D29" w:rsidRDefault="009D29F9" w:rsidP="00452781">
            <w:pPr>
              <w:spacing w:after="0" w:line="240" w:lineRule="auto"/>
              <w:jc w:val="center"/>
            </w:pPr>
            <w:r w:rsidRPr="00235D29">
              <w:rPr>
                <w:b/>
                <w:bCs/>
                <w:color w:val="000000"/>
                <w:sz w:val="22"/>
                <w:szCs w:val="22"/>
              </w:rPr>
              <w:t>Review</w:t>
            </w:r>
          </w:p>
          <w:p w14:paraId="30810CE1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7D4A0" w14:textId="77777777" w:rsidR="009D29F9" w:rsidRPr="00235D29" w:rsidRDefault="009D29F9" w:rsidP="004527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235D29">
              <w:rPr>
                <w:color w:val="000000"/>
                <w:sz w:val="22"/>
                <w:szCs w:val="22"/>
              </w:rPr>
              <w:t>22. Coach gives a verbal overview of each step of the implementation</w:t>
            </w:r>
          </w:p>
          <w:p w14:paraId="3004E381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 xml:space="preserve">       procedure</w:t>
            </w:r>
          </w:p>
        </w:tc>
      </w:tr>
      <w:tr w:rsidR="009D29F9" w:rsidRPr="00235D29" w14:paraId="664E8F2C" w14:textId="77777777" w:rsidTr="0045278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67B82BF8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BAAA7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23. Coach asks if the caregiver has any questions</w:t>
            </w:r>
          </w:p>
        </w:tc>
      </w:tr>
      <w:tr w:rsidR="009D29F9" w:rsidRPr="00235D29" w14:paraId="7AE923E6" w14:textId="77777777" w:rsidTr="00452781">
        <w:trPr>
          <w:trHeight w:val="20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ED78843" w14:textId="77777777" w:rsidR="009D29F9" w:rsidRPr="00235D29" w:rsidRDefault="009D29F9" w:rsidP="00452781">
            <w:pPr>
              <w:spacing w:after="0"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36727" w14:textId="77777777" w:rsidR="009D29F9" w:rsidRPr="00235D29" w:rsidRDefault="009D29F9" w:rsidP="00452781">
            <w:pPr>
              <w:spacing w:after="0" w:line="240" w:lineRule="auto"/>
            </w:pPr>
            <w:r w:rsidRPr="00235D29">
              <w:rPr>
                <w:color w:val="000000"/>
                <w:sz w:val="22"/>
                <w:szCs w:val="22"/>
              </w:rPr>
              <w:t>24. Questions by the caregiver for clarification are answered by coach</w:t>
            </w:r>
          </w:p>
        </w:tc>
      </w:tr>
    </w:tbl>
    <w:p w14:paraId="5D131B80" w14:textId="77777777" w:rsidR="006C5828" w:rsidRDefault="006C5828" w:rsidP="00DB703D">
      <w:pPr>
        <w:spacing w:line="480" w:lineRule="auto"/>
        <w:rPr>
          <w:i/>
        </w:rPr>
      </w:pPr>
    </w:p>
    <w:p w14:paraId="4112DB89" w14:textId="77777777" w:rsidR="00106DB1" w:rsidRDefault="00106DB1"/>
    <w:sectPr w:rsidR="00106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03D"/>
    <w:rsid w:val="00106DB1"/>
    <w:rsid w:val="00116571"/>
    <w:rsid w:val="006C5828"/>
    <w:rsid w:val="00807473"/>
    <w:rsid w:val="009D29F9"/>
    <w:rsid w:val="00AE3D4D"/>
    <w:rsid w:val="00DB703D"/>
    <w:rsid w:val="00F43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B050F"/>
  <w15:chartTrackingRefBased/>
  <w15:docId w15:val="{2A065BB1-D54D-40E6-A50B-1692744D1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03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7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Neely</dc:creator>
  <cp:keywords/>
  <dc:description/>
  <cp:lastModifiedBy>Amarie Carnett</cp:lastModifiedBy>
  <cp:revision>4</cp:revision>
  <dcterms:created xsi:type="dcterms:W3CDTF">2022-01-31T13:02:00Z</dcterms:created>
  <dcterms:modified xsi:type="dcterms:W3CDTF">2022-03-09T06:29:00Z</dcterms:modified>
</cp:coreProperties>
</file>